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0" w:type="dxa"/>
        <w:tblInd w:w="-34" w:type="dxa"/>
        <w:tblLayout w:type="fixed"/>
        <w:tblLook w:val="04A0"/>
      </w:tblPr>
      <w:tblGrid>
        <w:gridCol w:w="1844"/>
        <w:gridCol w:w="7796"/>
      </w:tblGrid>
      <w:tr w:rsidR="00207B07" w:rsidRPr="007B42E9" w:rsidTr="00BA3350">
        <w:tc>
          <w:tcPr>
            <w:tcW w:w="9640" w:type="dxa"/>
            <w:gridSpan w:val="2"/>
            <w:shd w:val="clear" w:color="auto" w:fill="auto"/>
          </w:tcPr>
          <w:p w:rsidR="00207B07" w:rsidRPr="007B42E9" w:rsidRDefault="008E0B25" w:rsidP="00BC0A8F">
            <w:pPr>
              <w:rPr>
                <w:rFonts w:eastAsia="Calibri"/>
                <w:b/>
                <w:bCs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Additional file 1: </w:t>
            </w:r>
            <w:r w:rsidR="00BC0A8F">
              <w:rPr>
                <w:b/>
                <w:sz w:val="22"/>
                <w:szCs w:val="22"/>
                <w:lang w:val="en-GB"/>
              </w:rPr>
              <w:t>Table S</w:t>
            </w:r>
            <w:bookmarkStart w:id="0" w:name="_GoBack"/>
            <w:bookmarkEnd w:id="0"/>
            <w:r w:rsidR="00F24B10">
              <w:rPr>
                <w:b/>
                <w:sz w:val="22"/>
                <w:szCs w:val="22"/>
                <w:lang w:val="en-GB"/>
              </w:rPr>
              <w:t>1</w:t>
            </w:r>
            <w:r w:rsidR="00207B07">
              <w:rPr>
                <w:b/>
                <w:sz w:val="22"/>
                <w:szCs w:val="22"/>
                <w:lang w:val="en-GB"/>
              </w:rPr>
              <w:t>. Oligo</w:t>
            </w:r>
            <w:r w:rsidR="00207B07" w:rsidRPr="00971D72">
              <w:rPr>
                <w:b/>
                <w:sz w:val="22"/>
                <w:szCs w:val="22"/>
                <w:lang w:val="en-GB"/>
              </w:rPr>
              <w:t>nucleotides used in this study.</w:t>
            </w:r>
          </w:p>
        </w:tc>
      </w:tr>
      <w:tr w:rsidR="00207B07" w:rsidRPr="007B42E9" w:rsidTr="00BA3350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/>
                <w:bCs/>
                <w:i/>
                <w:sz w:val="22"/>
                <w:szCs w:val="22"/>
              </w:rPr>
              <w:t>Oligonucleotide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</w:rPr>
            </w:pPr>
            <w:r w:rsidRPr="007B42E9">
              <w:rPr>
                <w:rFonts w:eastAsia="Calibri"/>
                <w:b/>
                <w:bCs/>
                <w:sz w:val="22"/>
                <w:szCs w:val="22"/>
              </w:rPr>
              <w:t>Sequence 5´→ 3´ (restriction site underlined)</w:t>
            </w:r>
          </w:p>
        </w:tc>
      </w:tr>
      <w:tr w:rsidR="00207B07" w:rsidRPr="007B42E9" w:rsidTr="00BA3350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</w:p>
        </w:tc>
        <w:tc>
          <w:tcPr>
            <w:tcW w:w="7796" w:type="dxa"/>
            <w:tcBorders>
              <w:top w:val="single" w:sz="4" w:space="0" w:color="auto"/>
            </w:tcBorders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57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tabs>
                <w:tab w:val="left" w:pos="3958"/>
              </w:tabs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ATACGCAGAGATGGAGAAAAA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58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ATTATCCATTAAAAATCAAACGGTACCAGATTCCTCCTTATTTAT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59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AAGCATAAGGAAAGGGGCCCGTAAAATCAGGTTTATCCTGAT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60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ACATATACCCTACTGTTGCTT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67 (SpeI)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GCG</w:t>
            </w:r>
            <w:r w:rsidRPr="007B42E9">
              <w:rPr>
                <w:rFonts w:eastAsia="Calibri"/>
                <w:sz w:val="22"/>
                <w:szCs w:val="22"/>
                <w:u w:val="single"/>
              </w:rPr>
              <w:t>ACTAGT</w:t>
            </w:r>
            <w:r w:rsidRPr="007B42E9">
              <w:rPr>
                <w:rFonts w:eastAsia="Calibri"/>
                <w:sz w:val="22"/>
                <w:szCs w:val="22"/>
              </w:rPr>
              <w:t>GAAATTTCATTATTAACAGAT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68 (NotI)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GAA</w:t>
            </w:r>
            <w:r w:rsidRPr="007B42E9">
              <w:rPr>
                <w:rFonts w:eastAsia="Calibri"/>
                <w:sz w:val="22"/>
                <w:szCs w:val="22"/>
                <w:u w:val="single"/>
              </w:rPr>
              <w:t>GCGGCCGC</w:t>
            </w:r>
            <w:r w:rsidRPr="007B42E9">
              <w:rPr>
                <w:rFonts w:eastAsia="Calibri"/>
                <w:sz w:val="22"/>
                <w:szCs w:val="22"/>
              </w:rPr>
              <w:t>TTATCATTCTGCATCCTCCTCGTTCATAGAAAC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69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color w:val="000000"/>
                <w:sz w:val="22"/>
                <w:szCs w:val="22"/>
                <w:shd w:val="clear" w:color="auto" w:fill="FFFFFF"/>
              </w:rPr>
              <w:t>TCATGTTGGTCAAGCCGGCACTATTGAGCAAGAG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70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color w:val="000000"/>
                <w:sz w:val="22"/>
                <w:szCs w:val="22"/>
                <w:shd w:val="clear" w:color="auto" w:fill="FFFFFF"/>
              </w:rPr>
              <w:t>TCTCTTGCTCAATAGTGCCGGCTTGACCAACATG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74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AATCAGGATAAACCTGATTTTACTACCAGATTCCTCCTTATTTAT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75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GTAAAATCAGGTTTATCCTGAT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76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TTGAACCTGTAAATACTACCACATTTGCCTCCTTAAGATCCGC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77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GTGGTAGTATTTACAGGTTCA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79 (NotI)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ATTA</w:t>
            </w:r>
            <w:r w:rsidRPr="007B42E9">
              <w:rPr>
                <w:rFonts w:eastAsia="Calibri"/>
                <w:sz w:val="22"/>
                <w:szCs w:val="22"/>
                <w:u w:val="single"/>
              </w:rPr>
              <w:t>GCGGCCGC</w:t>
            </w:r>
            <w:r w:rsidRPr="007B42E9">
              <w:rPr>
                <w:rFonts w:eastAsia="Calibri"/>
                <w:sz w:val="22"/>
                <w:szCs w:val="22"/>
              </w:rPr>
              <w:t>TTACTTATCGTCGTCATCCTTGTAATCTTCTGTATCTACAACAACATA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80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CAAGGTCAACGGCTTCTTCACTAACCGTCTTCAC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AU81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  <w:shd w:val="clear" w:color="auto" w:fill="FFFFFF"/>
              </w:rPr>
              <w:t>TGTGAAGACGGTTAGTGAAGAAGCCGTTGACCTTG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19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AAGGAGGCAAATATGGAAATTTCATTATTAACAGATG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20 (NotI)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ATTA</w:t>
            </w:r>
            <w:r w:rsidRPr="007B42E9">
              <w:rPr>
                <w:rFonts w:eastAsia="Calibri"/>
                <w:sz w:val="22"/>
                <w:szCs w:val="22"/>
                <w:u w:val="single"/>
              </w:rPr>
              <w:t>GCGGCCGC</w:t>
            </w:r>
            <w:r w:rsidRPr="007B42E9">
              <w:rPr>
                <w:rFonts w:eastAsia="Calibri"/>
                <w:sz w:val="22"/>
                <w:szCs w:val="22"/>
              </w:rPr>
              <w:t>TCATTCTGCATCCTCCTCG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21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TAATAATGAAATTTCCATATTTGCCTCCTTAAGATCC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24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GATCATGCTGTGGTCAATGA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25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  <w:lang w:val="en-GB"/>
              </w:rPr>
              <w:t>CATTATCCATTAAAAATCAAACGGCGTTTCTGACCAACATCTGT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26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sz w:val="22"/>
                <w:szCs w:val="22"/>
              </w:rPr>
              <w:t>AAGCATAAGGAAAGGGGCCC</w:t>
            </w:r>
            <w:r w:rsidRPr="007B42E9">
              <w:rPr>
                <w:rFonts w:eastAsia="Calibri"/>
                <w:sz w:val="22"/>
                <w:szCs w:val="22"/>
              </w:rPr>
              <w:t>GACAACATTACGGTTGCCCTT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27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  <w:lang w:val="en-GB"/>
              </w:rPr>
              <w:t>AGTTTCCTCTGTCACAGCC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28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  <w:lang w:val="en-GB"/>
              </w:rPr>
              <w:t>CCGTTTGATTTTTAATGGATAAT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29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  <w:lang w:val="en-GB"/>
              </w:rPr>
              <w:t>GGGCCCCTTTCCTTATGCT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30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  <w:lang w:val="en-GB"/>
              </w:rPr>
              <w:t>GACAACATTACGGTTGCCCTT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31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AAGGGCAACCGTAATGTTGTCCGTTTCTGACCAACATCTGT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57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sz w:val="22"/>
                <w:szCs w:val="22"/>
              </w:rPr>
              <w:t>GAAATAGAGTACGATAATGA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58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ATTATCCATTAAAAATCAAACGG</w:t>
            </w:r>
            <w:r w:rsidRPr="007B42E9">
              <w:rPr>
                <w:rFonts w:eastAsia="Calibri"/>
                <w:bCs/>
                <w:sz w:val="22"/>
                <w:szCs w:val="22"/>
              </w:rPr>
              <w:t>AAAGTCTTGTCCTTTATTTC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59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sz w:val="22"/>
                <w:szCs w:val="22"/>
              </w:rPr>
              <w:t>AAGCATAAGGAAAGGGGCCCGAAGAAGAGCCTCTGCTCA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60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sz w:val="22"/>
                <w:szCs w:val="22"/>
              </w:rPr>
              <w:t>TGTGATAGTAAATGGAGTCG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61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sz w:val="22"/>
                <w:szCs w:val="22"/>
              </w:rPr>
              <w:t>GAAGAAGAGCCTCTGCTCA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62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sz w:val="22"/>
                <w:szCs w:val="22"/>
              </w:rPr>
              <w:t>ATGAGCAGAGGCTCTTCTTCAAAGTCTTGTCCTTTATTTC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65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sz w:val="22"/>
                <w:szCs w:val="22"/>
              </w:rPr>
              <w:t>ATGGAAATTTCATTATTAACAGAT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66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sz w:val="22"/>
                <w:szCs w:val="22"/>
              </w:rPr>
              <w:t>TCATTCTGCATCCTCCTCGT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67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iCs/>
                <w:sz w:val="22"/>
                <w:szCs w:val="22"/>
              </w:rPr>
              <w:t>AACGAGGAGGATGCAGAATG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JG68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bCs/>
                <w:sz w:val="22"/>
                <w:szCs w:val="22"/>
              </w:rPr>
              <w:t>CATCTGTTAATAATGAAATTTCCA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LN123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TTCGCTACTTGGAGCCACTA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LN155 (NotI)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GGC</w:t>
            </w:r>
            <w:r w:rsidRPr="007B42E9">
              <w:rPr>
                <w:rFonts w:eastAsia="Calibri"/>
                <w:sz w:val="22"/>
                <w:szCs w:val="22"/>
                <w:u w:val="single"/>
              </w:rPr>
              <w:t>GCGGCCGC</w:t>
            </w:r>
            <w:r w:rsidRPr="007B42E9">
              <w:rPr>
                <w:rFonts w:eastAsia="Calibri"/>
                <w:sz w:val="22"/>
                <w:szCs w:val="22"/>
              </w:rPr>
              <w:t>TTAGTAGTCCAAGTCATCC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LN214 (BamHI)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GTGCGT</w:t>
            </w:r>
            <w:r w:rsidRPr="007B42E9">
              <w:rPr>
                <w:rFonts w:eastAsia="Calibri"/>
                <w:sz w:val="22"/>
                <w:szCs w:val="22"/>
                <w:u w:val="single"/>
              </w:rPr>
              <w:t>GGATCC</w:t>
            </w:r>
            <w:r w:rsidRPr="007B42E9">
              <w:rPr>
                <w:rFonts w:eastAsia="Calibri"/>
                <w:sz w:val="22"/>
                <w:szCs w:val="22"/>
              </w:rPr>
              <w:t>GATGATATCAAAGACAGATTGAA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LN215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ATTCGAAAATTCTCCTTCTTTCT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LN218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TAGAAAGAAGGAGAATTTTCGAATATGCCAATTACATCATTAGAAAT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LN229 (SalI)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GGC</w:t>
            </w:r>
            <w:r w:rsidRPr="007B42E9">
              <w:rPr>
                <w:rFonts w:eastAsia="Calibri"/>
                <w:sz w:val="22"/>
                <w:szCs w:val="22"/>
                <w:u w:val="single"/>
              </w:rPr>
              <w:t>GTCGAC</w:t>
            </w:r>
            <w:r w:rsidRPr="007B42E9">
              <w:rPr>
                <w:rFonts w:eastAsia="Calibri"/>
                <w:sz w:val="22"/>
                <w:szCs w:val="22"/>
              </w:rPr>
              <w:t>CTACTTATCGTCGTCATCCTTGTAATCCTTCTGGTTCTTCATACATTG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LN231 (EcoRI)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GTGCGT</w:t>
            </w:r>
            <w:r w:rsidRPr="007B42E9">
              <w:rPr>
                <w:rFonts w:eastAsia="Calibri"/>
                <w:sz w:val="22"/>
                <w:szCs w:val="22"/>
                <w:u w:val="single"/>
              </w:rPr>
              <w:t>GAATTC</w:t>
            </w:r>
            <w:r w:rsidRPr="007B42E9">
              <w:rPr>
                <w:rFonts w:eastAsia="Calibri"/>
                <w:sz w:val="22"/>
                <w:szCs w:val="22"/>
              </w:rPr>
              <w:t>GATGATATCAAAGACAGATTGAAA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NS1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TTATCGTCGTCATCCTTGTAATCAAGATGTTTCATATTTGCCTC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NS2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GATTACAAGGATGACGACGATAAGAGTAAAAAAAGACGAAATCGT</w:t>
            </w:r>
          </w:p>
        </w:tc>
      </w:tr>
      <w:tr w:rsidR="00207B07" w:rsidRPr="007B42E9" w:rsidTr="00BA3350">
        <w:tc>
          <w:tcPr>
            <w:tcW w:w="1844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NS3</w:t>
            </w:r>
          </w:p>
        </w:tc>
        <w:tc>
          <w:tcPr>
            <w:tcW w:w="7796" w:type="dxa"/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GGAGAATTTTCGAATATGGATTACAAGGATGACGACGAT</w:t>
            </w:r>
          </w:p>
        </w:tc>
      </w:tr>
      <w:tr w:rsidR="00207B07" w:rsidRPr="007B42E9" w:rsidTr="00BA3350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  <w:b/>
                <w:bCs/>
                <w:i/>
              </w:rPr>
            </w:pPr>
            <w:r w:rsidRPr="007B42E9">
              <w:rPr>
                <w:rFonts w:eastAsia="Calibri"/>
                <w:bCs/>
                <w:i/>
                <w:sz w:val="22"/>
                <w:szCs w:val="22"/>
              </w:rPr>
              <w:t>NS4 (SalI)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:rsidR="00207B07" w:rsidRPr="007B42E9" w:rsidRDefault="00207B07" w:rsidP="00BA3350">
            <w:pPr>
              <w:rPr>
                <w:rFonts w:eastAsia="Calibri"/>
              </w:rPr>
            </w:pPr>
            <w:r w:rsidRPr="007B42E9">
              <w:rPr>
                <w:rFonts w:eastAsia="Calibri"/>
                <w:sz w:val="22"/>
                <w:szCs w:val="22"/>
              </w:rPr>
              <w:t>CGGC</w:t>
            </w:r>
            <w:r w:rsidRPr="007B42E9">
              <w:rPr>
                <w:rFonts w:eastAsia="Calibri"/>
                <w:sz w:val="22"/>
                <w:szCs w:val="22"/>
                <w:u w:val="single"/>
              </w:rPr>
              <w:t>GTCGAC</w:t>
            </w:r>
            <w:r w:rsidRPr="007B42E9">
              <w:rPr>
                <w:rFonts w:eastAsia="Calibri"/>
                <w:sz w:val="22"/>
                <w:szCs w:val="22"/>
              </w:rPr>
              <w:t>TTAGTAGTCCAAGTCATCCGC</w:t>
            </w:r>
          </w:p>
        </w:tc>
      </w:tr>
    </w:tbl>
    <w:p w:rsidR="00F124BA" w:rsidRDefault="00F124BA"/>
    <w:sectPr w:rsidR="00F124BA" w:rsidSect="00B51C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07B07"/>
    <w:rsid w:val="00207B07"/>
    <w:rsid w:val="00600881"/>
    <w:rsid w:val="008E0B25"/>
    <w:rsid w:val="00B51C75"/>
    <w:rsid w:val="00BC0A8F"/>
    <w:rsid w:val="00F124BA"/>
    <w:rsid w:val="00F24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B0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07B0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2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U</dc:creator>
  <cp:lastModifiedBy>lamira</cp:lastModifiedBy>
  <cp:revision>5</cp:revision>
  <dcterms:created xsi:type="dcterms:W3CDTF">2016-04-22T14:25:00Z</dcterms:created>
  <dcterms:modified xsi:type="dcterms:W3CDTF">2016-10-15T08:07:00Z</dcterms:modified>
</cp:coreProperties>
</file>